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12641" w14:textId="77777777" w:rsidR="00BC1D21" w:rsidRPr="00742E93" w:rsidRDefault="00BC1D21" w:rsidP="00BC1D21">
      <w:pPr>
        <w:jc w:val="both"/>
        <w:rPr>
          <w:rFonts w:ascii="Arial" w:hAnsi="Arial" w:cs="Arial"/>
          <w:color w:val="0000FF"/>
          <w:sz w:val="20"/>
          <w:szCs w:val="20"/>
        </w:rPr>
      </w:pPr>
      <w:r w:rsidRPr="00EA34D3">
        <w:rPr>
          <w:rFonts w:ascii="Arial" w:hAnsi="Arial" w:cs="Arial"/>
          <w:b/>
          <w:color w:val="000000"/>
        </w:rPr>
        <w:t>Table S2: Primers</w:t>
      </w:r>
    </w:p>
    <w:p w14:paraId="577560BB" w14:textId="77777777" w:rsidR="00BC1D21" w:rsidRPr="00CF4DDA" w:rsidRDefault="00BC1D21" w:rsidP="00BC1D21">
      <w:pPr>
        <w:jc w:val="both"/>
        <w:rPr>
          <w:rFonts w:ascii="Arial" w:hAnsi="Arial" w:cs="Arial"/>
          <w:b/>
          <w:color w:val="000000"/>
          <w:sz w:val="20"/>
          <w:szCs w:val="20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08"/>
        <w:gridCol w:w="7565"/>
      </w:tblGrid>
      <w:tr w:rsidR="00BC1D21" w:rsidRPr="00CF4DDA" w14:paraId="018F1A18" w14:textId="77777777" w:rsidTr="00FE0B09">
        <w:tc>
          <w:tcPr>
            <w:tcW w:w="1008" w:type="dxa"/>
            <w:tcBorders>
              <w:bottom w:val="single" w:sz="4" w:space="0" w:color="auto"/>
            </w:tcBorders>
          </w:tcPr>
          <w:p w14:paraId="4D0CCCF6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7565" w:type="dxa"/>
            <w:tcBorders>
              <w:bottom w:val="single" w:sz="4" w:space="0" w:color="auto"/>
            </w:tcBorders>
          </w:tcPr>
          <w:p w14:paraId="7F1FC9D6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BC1D21" w:rsidRPr="00CF4DDA" w14:paraId="62275C32" w14:textId="77777777" w:rsidTr="00FE0B09"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69E8CE3A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4438</w:t>
            </w:r>
          </w:p>
        </w:tc>
        <w:tc>
          <w:tcPr>
            <w:tcW w:w="7565" w:type="dxa"/>
            <w:tcBorders>
              <w:top w:val="single" w:sz="4" w:space="0" w:color="auto"/>
              <w:bottom w:val="nil"/>
            </w:tcBorders>
          </w:tcPr>
          <w:p w14:paraId="233C7A2A" w14:textId="77777777" w:rsidR="00BC1D21" w:rsidRPr="00CF4DDA" w:rsidRDefault="00BC1D21" w:rsidP="00FE0B09">
            <w:pPr>
              <w:rPr>
                <w:rFonts w:ascii="Arial" w:hAnsi="Arial" w:cs="Arial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cacagcttggttctaagaatttg</w:t>
            </w:r>
          </w:p>
        </w:tc>
      </w:tr>
      <w:tr w:rsidR="00BC1D21" w:rsidRPr="00CF4DDA" w14:paraId="4B949E4B" w14:textId="77777777" w:rsidTr="00FE0B09">
        <w:tc>
          <w:tcPr>
            <w:tcW w:w="1008" w:type="dxa"/>
            <w:tcBorders>
              <w:top w:val="nil"/>
              <w:bottom w:val="nil"/>
            </w:tcBorders>
          </w:tcPr>
          <w:p w14:paraId="1B08DA2F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4441</w:t>
            </w:r>
          </w:p>
        </w:tc>
        <w:tc>
          <w:tcPr>
            <w:tcW w:w="7565" w:type="dxa"/>
            <w:tcBorders>
              <w:top w:val="nil"/>
              <w:bottom w:val="nil"/>
            </w:tcBorders>
          </w:tcPr>
          <w:p w14:paraId="3DA705C1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gcttgttcagcatcgatacc</w:t>
            </w:r>
          </w:p>
        </w:tc>
      </w:tr>
      <w:tr w:rsidR="00BC1D21" w:rsidRPr="00CF4DDA" w14:paraId="0455823E" w14:textId="77777777" w:rsidTr="00FE0B09">
        <w:tc>
          <w:tcPr>
            <w:tcW w:w="1008" w:type="dxa"/>
            <w:tcBorders>
              <w:top w:val="nil"/>
              <w:bottom w:val="nil"/>
            </w:tcBorders>
          </w:tcPr>
          <w:p w14:paraId="1F8993A4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4498</w:t>
            </w:r>
          </w:p>
        </w:tc>
        <w:tc>
          <w:tcPr>
            <w:tcW w:w="7565" w:type="dxa"/>
            <w:tcBorders>
              <w:top w:val="nil"/>
              <w:bottom w:val="nil"/>
            </w:tcBorders>
          </w:tcPr>
          <w:p w14:paraId="7BF1BFBC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tcatgtttgacagcttatcatcg</w:t>
            </w:r>
          </w:p>
        </w:tc>
      </w:tr>
      <w:tr w:rsidR="00BC1D21" w:rsidRPr="00CF4DDA" w14:paraId="1F3E68FE" w14:textId="77777777" w:rsidTr="00FE0B09">
        <w:tc>
          <w:tcPr>
            <w:tcW w:w="1008" w:type="dxa"/>
            <w:tcBorders>
              <w:top w:val="nil"/>
              <w:bottom w:val="nil"/>
            </w:tcBorders>
          </w:tcPr>
          <w:p w14:paraId="5F722A36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4500</w:t>
            </w:r>
          </w:p>
        </w:tc>
        <w:tc>
          <w:tcPr>
            <w:tcW w:w="7565" w:type="dxa"/>
            <w:tcBorders>
              <w:top w:val="nil"/>
              <w:bottom w:val="nil"/>
            </w:tcBorders>
          </w:tcPr>
          <w:p w14:paraId="39CA4178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cgatgataagctgtcaaacatggtagttcaagagttcaatctttc</w:t>
            </w:r>
          </w:p>
        </w:tc>
      </w:tr>
      <w:tr w:rsidR="00BC1D21" w:rsidRPr="00CF4DDA" w14:paraId="21B9B639" w14:textId="77777777" w:rsidTr="00FE0B09">
        <w:trPr>
          <w:trHeight w:val="152"/>
        </w:trPr>
        <w:tc>
          <w:tcPr>
            <w:tcW w:w="1008" w:type="dxa"/>
            <w:tcBorders>
              <w:top w:val="nil"/>
              <w:bottom w:val="nil"/>
            </w:tcBorders>
          </w:tcPr>
          <w:p w14:paraId="384EAE4B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4501</w:t>
            </w:r>
          </w:p>
        </w:tc>
        <w:tc>
          <w:tcPr>
            <w:tcW w:w="7565" w:type="dxa"/>
            <w:tcBorders>
              <w:top w:val="nil"/>
              <w:bottom w:val="nil"/>
            </w:tcBorders>
          </w:tcPr>
          <w:p w14:paraId="3D813ACE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gaaagattgaactcttgaactaccatgtttgacagcttatcatcg</w:t>
            </w:r>
          </w:p>
        </w:tc>
      </w:tr>
      <w:tr w:rsidR="00BC1D21" w:rsidRPr="00CF4DDA" w14:paraId="495AD1A0" w14:textId="77777777" w:rsidTr="00FE0B09">
        <w:tc>
          <w:tcPr>
            <w:tcW w:w="1008" w:type="dxa"/>
            <w:tcBorders>
              <w:top w:val="nil"/>
              <w:bottom w:val="nil"/>
            </w:tcBorders>
          </w:tcPr>
          <w:p w14:paraId="6C9063D3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4527</w:t>
            </w:r>
          </w:p>
        </w:tc>
        <w:tc>
          <w:tcPr>
            <w:tcW w:w="7565" w:type="dxa"/>
            <w:tcBorders>
              <w:top w:val="nil"/>
              <w:bottom w:val="nil"/>
            </w:tcBorders>
          </w:tcPr>
          <w:p w14:paraId="7A527B8D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cccagcttgaattgatacacta</w:t>
            </w:r>
          </w:p>
        </w:tc>
      </w:tr>
      <w:tr w:rsidR="00BC1D21" w:rsidRPr="00CF4DDA" w14:paraId="40AAE2DD" w14:textId="77777777" w:rsidTr="00FE0B09">
        <w:tc>
          <w:tcPr>
            <w:tcW w:w="1008" w:type="dxa"/>
            <w:tcBorders>
              <w:top w:val="nil"/>
              <w:bottom w:val="nil"/>
            </w:tcBorders>
          </w:tcPr>
          <w:p w14:paraId="3C28B547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4528</w:t>
            </w:r>
          </w:p>
        </w:tc>
        <w:tc>
          <w:tcPr>
            <w:tcW w:w="7565" w:type="dxa"/>
            <w:tcBorders>
              <w:top w:val="nil"/>
              <w:bottom w:val="nil"/>
            </w:tcBorders>
            <w:vAlign w:val="bottom"/>
          </w:tcPr>
          <w:p w14:paraId="00BF2995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tagtgtatcaattcaagctgggtctatattgctatttcatgttgg</w:t>
            </w:r>
          </w:p>
        </w:tc>
      </w:tr>
      <w:tr w:rsidR="00BC1D21" w:rsidRPr="00CF4DDA" w14:paraId="3F15047B" w14:textId="77777777" w:rsidTr="00FE0B09"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CE18CA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4617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9A0740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ctcctggatccttaagcgatctcaaggtattctttgg</w:t>
            </w:r>
          </w:p>
        </w:tc>
      </w:tr>
      <w:tr w:rsidR="00BC1D21" w:rsidRPr="00CF4DDA" w14:paraId="42E036C2" w14:textId="77777777" w:rsidTr="00FE0B09"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59C18B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4665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62C9B0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aggaggctcttctggtatgaagaagaaagaaatcttattttc</w:t>
            </w:r>
          </w:p>
        </w:tc>
      </w:tr>
      <w:tr w:rsidR="00BC1D21" w:rsidRPr="00CF4DDA" w14:paraId="06B967CB" w14:textId="77777777" w:rsidTr="00FE0B09"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A197CE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4707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497FD3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tagtgtatcaattcaagctgggaggattatgaaagtttagtttgttttg</w:t>
            </w:r>
          </w:p>
        </w:tc>
      </w:tr>
      <w:tr w:rsidR="00BC1D21" w:rsidRPr="00CF4DDA" w14:paraId="26718927" w14:textId="77777777" w:rsidTr="00FE0B09"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CF9BAF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5048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94403E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aggaggaattcgaataccttgagatcgcttaacataa</w:t>
            </w:r>
          </w:p>
        </w:tc>
      </w:tr>
      <w:tr w:rsidR="00BC1D21" w:rsidRPr="00CF4DDA" w14:paraId="14D1ACFA" w14:textId="77777777" w:rsidTr="00FE0B09"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A775F5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5049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651B35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aggagggatccgttaaagcatctccttagttttcttta</w:t>
            </w:r>
          </w:p>
        </w:tc>
      </w:tr>
      <w:tr w:rsidR="00BC1D21" w:rsidRPr="00CF4DDA" w14:paraId="4DD55B0E" w14:textId="77777777" w:rsidTr="00FE0B09"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E5BBE0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5050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655E08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aggagggaattccggaagaatatgtagaaga</w:t>
            </w:r>
          </w:p>
        </w:tc>
      </w:tr>
      <w:tr w:rsidR="00BC1D21" w:rsidRPr="00CF4DDA" w14:paraId="20C9FE6C" w14:textId="77777777" w:rsidTr="00FE0B09"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13157C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5051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BF104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aggaggggatccttttgttgctcctttttgttgaagtc</w:t>
            </w:r>
          </w:p>
        </w:tc>
      </w:tr>
      <w:tr w:rsidR="00BC1D21" w:rsidRPr="00CF4DDA" w14:paraId="39B6FFFF" w14:textId="77777777" w:rsidTr="00FE0B09"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323228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5052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BACF7F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aggaggaattctactgtagtatttttgtagagaagtcg</w:t>
            </w:r>
          </w:p>
        </w:tc>
      </w:tr>
      <w:tr w:rsidR="00BC1D21" w:rsidRPr="00CF4DDA" w14:paraId="1A89A6B8" w14:textId="77777777" w:rsidTr="00FE0B09"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87BF17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5053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BAACF2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aggagggatccattctcacctccttctttctagaca</w:t>
            </w:r>
          </w:p>
        </w:tc>
      </w:tr>
      <w:tr w:rsidR="00BC1D21" w:rsidRPr="00CF4DDA" w14:paraId="5BA13772" w14:textId="77777777" w:rsidTr="00FE0B09"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CD9C6A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5122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F6517E" w14:textId="77777777" w:rsidR="00BC1D21" w:rsidRPr="00CF4DDA" w:rsidRDefault="00BC1D21" w:rsidP="00FE0B09">
            <w:pPr>
              <w:rPr>
                <w:sz w:val="20"/>
                <w:szCs w:val="20"/>
              </w:rPr>
            </w:pPr>
            <w:r w:rsidRPr="00CF4DDA">
              <w:rPr>
                <w:rFonts w:ascii="Helvetica" w:hAnsi="Helvetica"/>
                <w:color w:val="000000"/>
                <w:sz w:val="20"/>
                <w:szCs w:val="20"/>
                <w:shd w:val="clear" w:color="auto" w:fill="FFFFFF"/>
              </w:rPr>
              <w:t>aggaggaattccttaaccactgaactagagata</w:t>
            </w:r>
          </w:p>
        </w:tc>
      </w:tr>
      <w:tr w:rsidR="00BC1D21" w:rsidRPr="00CF4DDA" w14:paraId="6A7AB6D0" w14:textId="77777777" w:rsidTr="00FE0B09"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D9071A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5123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F23F7E" w14:textId="77777777" w:rsidR="00BC1D21" w:rsidRPr="00CF4DDA" w:rsidRDefault="00BC1D21" w:rsidP="00FE0B09">
            <w:pPr>
              <w:rPr>
                <w:sz w:val="20"/>
                <w:szCs w:val="20"/>
              </w:rPr>
            </w:pPr>
            <w:r w:rsidRPr="00CF4DDA">
              <w:rPr>
                <w:rFonts w:ascii="Helvetica" w:hAnsi="Helvetica"/>
                <w:color w:val="000000"/>
                <w:sz w:val="20"/>
                <w:szCs w:val="20"/>
                <w:shd w:val="clear" w:color="auto" w:fill="FFFFFF"/>
              </w:rPr>
              <w:t>ctcctggatccggcgtactcggtaggattc</w:t>
            </w:r>
          </w:p>
        </w:tc>
      </w:tr>
      <w:tr w:rsidR="00BC1D21" w:rsidRPr="00CF4DDA" w14:paraId="53BA01F1" w14:textId="77777777" w:rsidTr="00FE0B09">
        <w:tc>
          <w:tcPr>
            <w:tcW w:w="1008" w:type="dxa"/>
            <w:tcBorders>
              <w:top w:val="nil"/>
              <w:bottom w:val="nil"/>
            </w:tcBorders>
          </w:tcPr>
          <w:p w14:paraId="00C43517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5661</w:t>
            </w:r>
          </w:p>
        </w:tc>
        <w:tc>
          <w:tcPr>
            <w:tcW w:w="7565" w:type="dxa"/>
            <w:tcBorders>
              <w:top w:val="nil"/>
              <w:bottom w:val="nil"/>
            </w:tcBorders>
            <w:vAlign w:val="bottom"/>
          </w:tcPr>
          <w:p w14:paraId="02355993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cgcatttggatacatcgattg</w:t>
            </w:r>
          </w:p>
        </w:tc>
      </w:tr>
      <w:tr w:rsidR="00BC1D21" w:rsidRPr="00CF4DDA" w14:paraId="2DFF8323" w14:textId="77777777" w:rsidTr="00FE0B09">
        <w:tc>
          <w:tcPr>
            <w:tcW w:w="1008" w:type="dxa"/>
            <w:tcBorders>
              <w:top w:val="nil"/>
              <w:bottom w:val="nil"/>
            </w:tcBorders>
          </w:tcPr>
          <w:p w14:paraId="21E95FF7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5662</w:t>
            </w:r>
          </w:p>
        </w:tc>
        <w:tc>
          <w:tcPr>
            <w:tcW w:w="7565" w:type="dxa"/>
            <w:tcBorders>
              <w:top w:val="nil"/>
              <w:bottom w:val="nil"/>
            </w:tcBorders>
            <w:vAlign w:val="bottom"/>
          </w:tcPr>
          <w:p w14:paraId="1113570F" w14:textId="77777777" w:rsidR="00BC1D21" w:rsidRPr="00CF4DDA" w:rsidRDefault="00BC1D21" w:rsidP="00FE0B09">
            <w:pPr>
              <w:rPr>
                <w:rFonts w:ascii="Arial" w:hAnsi="Arial" w:cs="Arial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caattcgccctatagtgagtcgtttttgcagaatgtcagcattcta</w:t>
            </w:r>
          </w:p>
        </w:tc>
      </w:tr>
      <w:tr w:rsidR="00BC1D21" w:rsidRPr="00CF4DDA" w14:paraId="1E760C08" w14:textId="77777777" w:rsidTr="00FE0B09">
        <w:tc>
          <w:tcPr>
            <w:tcW w:w="1008" w:type="dxa"/>
            <w:tcBorders>
              <w:top w:val="nil"/>
              <w:bottom w:val="nil"/>
            </w:tcBorders>
          </w:tcPr>
          <w:p w14:paraId="3E56A165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5663</w:t>
            </w:r>
          </w:p>
        </w:tc>
        <w:tc>
          <w:tcPr>
            <w:tcW w:w="7565" w:type="dxa"/>
            <w:tcBorders>
              <w:top w:val="nil"/>
              <w:bottom w:val="nil"/>
            </w:tcBorders>
          </w:tcPr>
          <w:p w14:paraId="1C7A64B4" w14:textId="77777777" w:rsidR="00BC1D21" w:rsidRPr="00CF4DDA" w:rsidRDefault="00BC1D21" w:rsidP="00FE0B09">
            <w:pPr>
              <w:rPr>
                <w:rFonts w:ascii="Arial" w:hAnsi="Arial" w:cs="Arial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ccagcttttgttccctttagtgagaacctctgctttaataaaacgg</w:t>
            </w:r>
          </w:p>
        </w:tc>
      </w:tr>
      <w:tr w:rsidR="00BC1D21" w:rsidRPr="00CF4DDA" w14:paraId="298D5E26" w14:textId="77777777" w:rsidTr="00FE0B09">
        <w:tc>
          <w:tcPr>
            <w:tcW w:w="1008" w:type="dxa"/>
            <w:tcBorders>
              <w:top w:val="nil"/>
              <w:bottom w:val="nil"/>
            </w:tcBorders>
          </w:tcPr>
          <w:p w14:paraId="31B8630D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5664</w:t>
            </w:r>
          </w:p>
        </w:tc>
        <w:tc>
          <w:tcPr>
            <w:tcW w:w="7565" w:type="dxa"/>
            <w:tcBorders>
              <w:top w:val="nil"/>
              <w:bottom w:val="nil"/>
            </w:tcBorders>
          </w:tcPr>
          <w:p w14:paraId="09BCC2E4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cagcaaacgtcagtttattcg</w:t>
            </w:r>
          </w:p>
        </w:tc>
      </w:tr>
      <w:tr w:rsidR="00BC1D21" w:rsidRPr="00CF4DDA" w14:paraId="047754F1" w14:textId="77777777" w:rsidTr="00FE0B09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14:paraId="2F61AFEC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6087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</w:tcBorders>
          </w:tcPr>
          <w:p w14:paraId="51A6BB96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aggaggaattcgtgtacgatctagtacttatgt</w:t>
            </w:r>
          </w:p>
        </w:tc>
      </w:tr>
      <w:tr w:rsidR="00BC1D21" w:rsidRPr="00CF4DDA" w14:paraId="1B3893EA" w14:textId="77777777" w:rsidTr="00FE0B09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14:paraId="71026728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6088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</w:tcBorders>
          </w:tcPr>
          <w:p w14:paraId="043C5FEC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aggagggatcctctatattgctatttcatgttgg</w:t>
            </w:r>
          </w:p>
        </w:tc>
      </w:tr>
      <w:tr w:rsidR="00BC1D21" w:rsidRPr="00CF4DDA" w14:paraId="35630FD8" w14:textId="77777777" w:rsidTr="00FE0B09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14:paraId="648F2DCE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6089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</w:tcBorders>
          </w:tcPr>
          <w:p w14:paraId="63DD21B5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ggaggaattctacctccttttcttttgctaaat</w:t>
            </w:r>
          </w:p>
        </w:tc>
      </w:tr>
      <w:tr w:rsidR="00BC1D21" w:rsidRPr="00CF4DDA" w14:paraId="688060E6" w14:textId="77777777" w:rsidTr="00FE0B09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14:paraId="3463AB4F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6090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</w:tcBorders>
          </w:tcPr>
          <w:p w14:paraId="6EAFC75E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aggagggatccataagtactagatcgtacacct</w:t>
            </w:r>
          </w:p>
        </w:tc>
      </w:tr>
      <w:tr w:rsidR="00BC1D21" w:rsidRPr="00CF4DDA" w14:paraId="7C67FB07" w14:textId="77777777" w:rsidTr="00FE0B09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14:paraId="20124C38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6252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</w:tcBorders>
          </w:tcPr>
          <w:p w14:paraId="7902D310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cagcacattatcctcctaaga</w:t>
            </w:r>
          </w:p>
        </w:tc>
      </w:tr>
      <w:tr w:rsidR="00BC1D21" w:rsidRPr="00CF4DDA" w14:paraId="4F6AB5C6" w14:textId="77777777" w:rsidTr="00FE0B09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14:paraId="3C16433D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6253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</w:tcBorders>
          </w:tcPr>
          <w:p w14:paraId="3D1E5334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cctgacgatcactcattctat</w:t>
            </w:r>
          </w:p>
        </w:tc>
      </w:tr>
      <w:tr w:rsidR="00BC1D21" w:rsidRPr="00CF4DDA" w14:paraId="3B3682D8" w14:textId="77777777" w:rsidTr="00FE0B09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14:paraId="4BCC5C7F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6276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</w:tcBorders>
          </w:tcPr>
          <w:p w14:paraId="7A055FBB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aggaggaattcatagatgaaaaatccatataaagtt</w:t>
            </w:r>
          </w:p>
        </w:tc>
      </w:tr>
      <w:tr w:rsidR="00BC1D21" w:rsidRPr="00CF4DDA" w14:paraId="1E765A25" w14:textId="77777777" w:rsidTr="00FE0B09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14:paraId="35466053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6277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</w:tcBorders>
          </w:tcPr>
          <w:p w14:paraId="67EA3168" w14:textId="77777777" w:rsidR="00BC1D21" w:rsidRPr="00CF4DDA" w:rsidRDefault="00BC1D21" w:rsidP="00FE0B09">
            <w:pPr>
              <w:rPr>
                <w:rFonts w:ascii="Arial" w:hAnsi="Arial" w:cs="Arial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aggagggatcccctccgatttgtttaatgtgat</w:t>
            </w:r>
          </w:p>
        </w:tc>
      </w:tr>
      <w:tr w:rsidR="00BC1D21" w:rsidRPr="00CF4DDA" w14:paraId="4C591298" w14:textId="77777777" w:rsidTr="00FE0B09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14:paraId="3D6CFE7B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6278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</w:tcBorders>
          </w:tcPr>
          <w:p w14:paraId="196B81A3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aggagggatcctattcctccgatttaaatatggt</w:t>
            </w:r>
          </w:p>
        </w:tc>
      </w:tr>
      <w:tr w:rsidR="00BC1D21" w:rsidRPr="00CF4DDA" w14:paraId="572AE0A1" w14:textId="77777777" w:rsidTr="00FE0B09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14:paraId="102B3CE5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6279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5CBD157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aggaggaattcgctacatcatcgacaccagc</w:t>
            </w:r>
          </w:p>
        </w:tc>
      </w:tr>
      <w:tr w:rsidR="00BC1D21" w:rsidRPr="00CF4DDA" w14:paraId="6B36099F" w14:textId="77777777" w:rsidTr="00FE0B09"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</w:tcPr>
          <w:p w14:paraId="22F85B27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6283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nil"/>
            </w:tcBorders>
          </w:tcPr>
          <w:p w14:paraId="2CCDB8C4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 xml:space="preserve">aaatattttacagtgttccctcaatcaccgtat </w:t>
            </w:r>
          </w:p>
        </w:tc>
      </w:tr>
      <w:tr w:rsidR="00BC1D21" w:rsidRPr="00CF4DDA" w14:paraId="751D049C" w14:textId="77777777" w:rsidTr="00FE0B09"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31C1179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 w:themeColor="text1"/>
                <w:sz w:val="20"/>
                <w:szCs w:val="20"/>
              </w:rPr>
              <w:t>6284</w:t>
            </w:r>
          </w:p>
        </w:tc>
        <w:tc>
          <w:tcPr>
            <w:tcW w:w="75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6D71A69" w14:textId="77777777" w:rsidR="00BC1D21" w:rsidRPr="00CF4DDA" w:rsidRDefault="00BC1D21" w:rsidP="00FE0B0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4DDA">
              <w:rPr>
                <w:rFonts w:ascii="Arial" w:hAnsi="Arial" w:cs="Arial"/>
                <w:color w:val="000000"/>
                <w:sz w:val="20"/>
                <w:szCs w:val="20"/>
              </w:rPr>
              <w:t>ggaacactgtaaaatattttttagcgaataagaacgg</w:t>
            </w:r>
          </w:p>
        </w:tc>
      </w:tr>
    </w:tbl>
    <w:p w14:paraId="2818FD7A" w14:textId="77777777" w:rsidR="00FE38A9" w:rsidRDefault="00FE38A9">
      <w:bookmarkStart w:id="0" w:name="_GoBack"/>
      <w:bookmarkEnd w:id="0"/>
    </w:p>
    <w:sectPr w:rsidR="00FE38A9" w:rsidSect="00522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D21"/>
    <w:rsid w:val="0052231E"/>
    <w:rsid w:val="00BC1D21"/>
    <w:rsid w:val="00FE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57D247"/>
  <w15:chartTrackingRefBased/>
  <w15:docId w15:val="{6D180B78-15D9-B441-830E-63FAE5AA4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D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ton, Aisha Tafa</dc:creator>
  <cp:keywords/>
  <dc:description/>
  <cp:lastModifiedBy>Burton, Aisha Tafa</cp:lastModifiedBy>
  <cp:revision>1</cp:revision>
  <dcterms:created xsi:type="dcterms:W3CDTF">2019-07-22T18:40:00Z</dcterms:created>
  <dcterms:modified xsi:type="dcterms:W3CDTF">2019-07-22T18:40:00Z</dcterms:modified>
</cp:coreProperties>
</file>